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80" w:type="dxa"/>
        <w:tblLook w:val="04A0" w:firstRow="1" w:lastRow="0" w:firstColumn="1" w:lastColumn="0" w:noHBand="0" w:noVBand="1"/>
      </w:tblPr>
      <w:tblGrid>
        <w:gridCol w:w="5280"/>
        <w:gridCol w:w="2658"/>
        <w:gridCol w:w="1542"/>
      </w:tblGrid>
      <w:tr w:rsidR="00E349B1" w:rsidRPr="00E349B1" w14:paraId="47810CB4" w14:textId="77777777" w:rsidTr="00FA317A">
        <w:trPr>
          <w:trHeight w:val="315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71D" w14:textId="020E4201" w:rsidR="00FA317A" w:rsidRPr="00823B58" w:rsidRDefault="00FA317A" w:rsidP="00FA317A">
            <w:pPr>
              <w:widowControl/>
              <w:jc w:val="left"/>
              <w:rPr>
                <w:rFonts w:ascii="Times New Roman" w:hAnsi="Times New Roman" w:cs="Times New Roman"/>
                <w:b/>
                <w:position w:val="-6"/>
                <w:sz w:val="24"/>
                <w:szCs w:val="24"/>
              </w:rPr>
            </w:pPr>
            <w:r w:rsidRPr="00823B58">
              <w:rPr>
                <w:rFonts w:ascii="Times New Roman" w:hAnsi="Times New Roman" w:cs="Times New Roman"/>
                <w:b/>
                <w:position w:val="-6"/>
                <w:sz w:val="24"/>
                <w:szCs w:val="24"/>
              </w:rPr>
              <w:t>Supplementa</w:t>
            </w:r>
            <w:r w:rsidR="0081325A" w:rsidRPr="00823B58">
              <w:rPr>
                <w:rFonts w:ascii="Times New Roman" w:hAnsi="Times New Roman" w:cs="Times New Roman"/>
                <w:b/>
                <w:position w:val="-6"/>
                <w:sz w:val="24"/>
                <w:szCs w:val="24"/>
              </w:rPr>
              <w:t>l</w:t>
            </w:r>
            <w:r w:rsidRPr="00823B58">
              <w:rPr>
                <w:rFonts w:ascii="Times New Roman" w:hAnsi="Times New Roman" w:cs="Times New Roman"/>
                <w:b/>
                <w:position w:val="-6"/>
                <w:sz w:val="24"/>
                <w:szCs w:val="24"/>
              </w:rPr>
              <w:t xml:space="preserve"> Table </w:t>
            </w:r>
            <w:r w:rsidR="00C94519">
              <w:rPr>
                <w:rFonts w:ascii="Times New Roman" w:hAnsi="Times New Roman" w:cs="Times New Roman" w:hint="eastAsia"/>
                <w:b/>
                <w:position w:val="-6"/>
                <w:sz w:val="24"/>
                <w:szCs w:val="24"/>
              </w:rPr>
              <w:t>9</w:t>
            </w:r>
            <w:r w:rsidRPr="00823B58">
              <w:rPr>
                <w:rFonts w:ascii="Times New Roman" w:hAnsi="Times New Roman" w:cs="Times New Roman"/>
                <w:b/>
                <w:position w:val="-6"/>
                <w:sz w:val="24"/>
                <w:szCs w:val="24"/>
              </w:rPr>
              <w:t xml:space="preserve">. primers used for the real-time RT-PCR analysis </w:t>
            </w:r>
          </w:p>
          <w:p w14:paraId="214B08DC" w14:textId="760FE99B" w:rsidR="00FA317A" w:rsidRPr="00823B58" w:rsidRDefault="00FA317A" w:rsidP="00FA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21E" w14:textId="77777777" w:rsidR="00E349B1" w:rsidRPr="00E349B1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9B1" w:rsidRPr="00E349B1" w14:paraId="5A429C42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D22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AARS1-F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3FBA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AGGTGGATGACAGCAGTG</w:t>
            </w:r>
          </w:p>
        </w:tc>
      </w:tr>
      <w:tr w:rsidR="00E349B1" w:rsidRPr="00E349B1" w14:paraId="739EB13E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A13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AARS1-R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C89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TTTCAGGTCACCGTAGATG</w:t>
            </w:r>
          </w:p>
        </w:tc>
      </w:tr>
      <w:tr w:rsidR="00E349B1" w:rsidRPr="00E349B1" w14:paraId="13CFFE10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90AF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STAT1-F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879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TTGACTCAAAATTCCTGGA</w:t>
            </w:r>
          </w:p>
        </w:tc>
      </w:tr>
      <w:tr w:rsidR="00E349B1" w:rsidRPr="00E349B1" w14:paraId="74AF4A5C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7911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STAT1-R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F11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ATTACGCTTGCTTTTCCT</w:t>
            </w:r>
          </w:p>
        </w:tc>
      </w:tr>
      <w:tr w:rsidR="00E349B1" w:rsidRPr="00E349B1" w14:paraId="284E6C54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ADCD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ELOVL5-F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70C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AACAACCACCAGATCACG</w:t>
            </w:r>
          </w:p>
        </w:tc>
      </w:tr>
      <w:tr w:rsidR="00E349B1" w:rsidRPr="00E349B1" w14:paraId="42CDEC6B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B9B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ELOVL5-R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3206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TTCATCACAAACCACCAG</w:t>
            </w:r>
          </w:p>
        </w:tc>
      </w:tr>
      <w:tr w:rsidR="00E349B1" w:rsidRPr="00E349B1" w14:paraId="3524C05B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FBA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beta-actin-F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614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TACAGCTTCACCACCAC</w:t>
            </w:r>
          </w:p>
        </w:tc>
      </w:tr>
      <w:tr w:rsidR="00E349B1" w:rsidRPr="00E349B1" w14:paraId="59282B75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3CE5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-beta-actin-R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1539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CTCTTGCTCGAAGTCCAG</w:t>
            </w:r>
          </w:p>
        </w:tc>
      </w:tr>
      <w:tr w:rsidR="00E349B1" w:rsidRPr="00E349B1" w14:paraId="6DCBA7D3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1C2A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058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49B1" w:rsidRPr="00E349B1" w14:paraId="666923B8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AE9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-AARS1-F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DCB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TATGGATTCCCAGTGGACC</w:t>
            </w:r>
          </w:p>
        </w:tc>
      </w:tr>
      <w:tr w:rsidR="00E349B1" w:rsidRPr="00E349B1" w14:paraId="1208E722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4EA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-AARS1-R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481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AAAGCCATTCATATCTACC</w:t>
            </w:r>
          </w:p>
        </w:tc>
      </w:tr>
      <w:tr w:rsidR="00E349B1" w:rsidRPr="00E349B1" w14:paraId="271F9E93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4A7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-STAT1-F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871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TCCGACACCTGCAACTG</w:t>
            </w:r>
          </w:p>
        </w:tc>
      </w:tr>
      <w:tr w:rsidR="00E349B1" w:rsidRPr="00E349B1" w14:paraId="2DE2A331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7BC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-STAT1-R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E1F8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TCGGTGACAATGAGAGGC</w:t>
            </w:r>
          </w:p>
        </w:tc>
      </w:tr>
      <w:tr w:rsidR="00E349B1" w:rsidRPr="00E349B1" w14:paraId="3C6B5434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CD7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-ELOVL5-F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D3A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AACTCATCGAATTCATGG</w:t>
            </w:r>
          </w:p>
        </w:tc>
      </w:tr>
      <w:tr w:rsidR="00E349B1" w:rsidRPr="00E349B1" w14:paraId="07594E8C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2B93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-ELOVL5-R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AB1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TGTTGAGCATGGTAGCG</w:t>
            </w:r>
          </w:p>
        </w:tc>
      </w:tr>
      <w:tr w:rsidR="00E349B1" w:rsidRPr="00E349B1" w14:paraId="3AD6796F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9A0D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-beta-actin-F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6C5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GCTGACAGGATGCAGAAGG</w:t>
            </w:r>
          </w:p>
        </w:tc>
      </w:tr>
      <w:tr w:rsidR="00E349B1" w:rsidRPr="00E349B1" w14:paraId="1C4253E3" w14:textId="77777777" w:rsidTr="00E349B1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74F" w14:textId="77777777" w:rsidR="00E349B1" w:rsidRPr="00823B58" w:rsidRDefault="00E349B1" w:rsidP="00E34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-beta-actin-R 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DF54" w14:textId="77777777" w:rsidR="00E349B1" w:rsidRPr="00823B58" w:rsidRDefault="00E349B1" w:rsidP="00E349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GAAGGTGGACAGTGAGG</w:t>
            </w:r>
          </w:p>
        </w:tc>
      </w:tr>
    </w:tbl>
    <w:p w14:paraId="62622807" w14:textId="77777777" w:rsidR="00C954C0" w:rsidRPr="00E349B1" w:rsidRDefault="00C954C0">
      <w:pPr>
        <w:rPr>
          <w:rFonts w:ascii="Times New Roman" w:hAnsi="Times New Roman" w:cs="Times New Roman"/>
          <w:sz w:val="24"/>
          <w:szCs w:val="24"/>
        </w:rPr>
      </w:pPr>
    </w:p>
    <w:sectPr w:rsidR="00C954C0" w:rsidRPr="00E34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587BA" w14:textId="77777777" w:rsidR="00A909A5" w:rsidRDefault="00A909A5" w:rsidP="006B02A4">
      <w:pPr>
        <w:rPr>
          <w:rFonts w:hint="eastAsia"/>
        </w:rPr>
      </w:pPr>
      <w:r>
        <w:separator/>
      </w:r>
    </w:p>
  </w:endnote>
  <w:endnote w:type="continuationSeparator" w:id="0">
    <w:p w14:paraId="7A61EF64" w14:textId="77777777" w:rsidR="00A909A5" w:rsidRDefault="00A909A5" w:rsidP="006B02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68524" w14:textId="77777777" w:rsidR="00A909A5" w:rsidRDefault="00A909A5" w:rsidP="006B02A4">
      <w:pPr>
        <w:rPr>
          <w:rFonts w:hint="eastAsia"/>
        </w:rPr>
      </w:pPr>
      <w:r>
        <w:separator/>
      </w:r>
    </w:p>
  </w:footnote>
  <w:footnote w:type="continuationSeparator" w:id="0">
    <w:p w14:paraId="77033932" w14:textId="77777777" w:rsidR="00A909A5" w:rsidRDefault="00A909A5" w:rsidP="006B02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21"/>
    <w:rsid w:val="004A0E2D"/>
    <w:rsid w:val="006B02A4"/>
    <w:rsid w:val="0081325A"/>
    <w:rsid w:val="008132A0"/>
    <w:rsid w:val="00823B58"/>
    <w:rsid w:val="0086211E"/>
    <w:rsid w:val="009F24FF"/>
    <w:rsid w:val="009F2C3D"/>
    <w:rsid w:val="00A50E21"/>
    <w:rsid w:val="00A83874"/>
    <w:rsid w:val="00A909A5"/>
    <w:rsid w:val="00B51F06"/>
    <w:rsid w:val="00C94519"/>
    <w:rsid w:val="00C954C0"/>
    <w:rsid w:val="00DD5DFC"/>
    <w:rsid w:val="00E349B1"/>
    <w:rsid w:val="00E721D9"/>
    <w:rsid w:val="00E91984"/>
    <w:rsid w:val="00FA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5E106"/>
  <w15:chartTrackingRefBased/>
  <w15:docId w15:val="{C7F00913-6814-4619-97BB-26D4B499C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2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51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敏敏</dc:creator>
  <cp:keywords/>
  <dc:description/>
  <cp:lastModifiedBy>敏敏 朱</cp:lastModifiedBy>
  <cp:revision>8</cp:revision>
  <dcterms:created xsi:type="dcterms:W3CDTF">2023-11-08T23:28:00Z</dcterms:created>
  <dcterms:modified xsi:type="dcterms:W3CDTF">2024-08-14T09:30:00Z</dcterms:modified>
</cp:coreProperties>
</file>